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1：search strategy</w:t>
      </w:r>
    </w:p>
    <w:p>
      <w:pPr>
        <w:jc w:val="both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b w:val="0"/>
          <w:bCs w:val="0"/>
          <w:sz w:val="24"/>
        </w:rPr>
        <w:t>A systematic literature search was conducted across PubMed, Embase, Web of Science, the Cochrane Library, and PsycArticles, covering all records published from database inception to November 15, 2025.</w:t>
      </w:r>
    </w:p>
    <w:tbl>
      <w:tblPr>
        <w:tblStyle w:val="13"/>
        <w:tblW w:w="919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7343"/>
      </w:tblGrid>
      <w:tr>
        <w:trPr>
          <w:trHeight w:val="363" w:hRule="atLeast"/>
        </w:trPr>
        <w:tc>
          <w:tcPr>
            <w:tcW w:w="18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  <w:t>Database</w:t>
            </w:r>
          </w:p>
        </w:tc>
        <w:tc>
          <w:tcPr>
            <w:tcW w:w="73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  <w:t>Retrieval strategy</w:t>
            </w:r>
          </w:p>
        </w:tc>
      </w:tr>
      <w:tr>
        <w:trPr>
          <w:trHeight w:val="1626" w:hRule="atLeast"/>
        </w:trPr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Cochrann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br w:type="textWrapping"/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eastAsia="zh-CN"/>
                <w14:ligatures w14:val="none"/>
              </w:rPr>
              <w:t>（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  <w:t>n=747)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older adults OR elderly OR aging OR older people ) AND ( artificial intelligence OR AI OR chatbot* OR conversational agent* OR mental health chatbot* ) AND ( depression OR depressive symptoms OR loneliness OR social isolation OR mental health OR emotional well-being) </w:t>
            </w:r>
          </w:p>
        </w:tc>
      </w:tr>
      <w:tr>
        <w:trPr>
          <w:trHeight w:val="1554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Embase</w:t>
            </w:r>
          </w:p>
          <w:p>
            <w:pPr>
              <w:widowControl/>
              <w:spacing w:after="0"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(n=118)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('aged'/exp OR 'elderly'/exp OR 'older adult*':ti,ab OR elderly:ti,ab OR aging:ti,ab) AND ('artificial intelligence'/exp OR 'chatbot'/exp OR chatbot*:ti,ab OR 'conversational agent*':ti,ab OR 'mental health chatbot*':ti,ab) AND ('depression'/exp OR 'loneliness'/exp OR depression:ti,ab OR 'depressive symptom*':ti,ab OR loneliness:ti,ab OR 'social isolation':ti,ab OR 'emotional well-being':ti,ab) )</w:t>
            </w:r>
          </w:p>
        </w:tc>
      </w:tr>
      <w:tr>
        <w:trPr>
          <w:trHeight w:val="472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Web of Science</w:t>
            </w:r>
          </w:p>
          <w:p>
            <w:pPr>
              <w:widowControl/>
              <w:spacing w:after="0"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(n=1588)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("older adults" OR elderly OR aging OR "older people") AND ("artificial intelligence" OR AI OR chatbot OR "conversational agent") AND (depression OR loneliness OR "social isolation" OR "mental health")</w:t>
            </w:r>
          </w:p>
        </w:tc>
      </w:tr>
      <w:tr>
        <w:trPr>
          <w:trHeight w:val="1916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PubMed</w:t>
            </w:r>
          </w:p>
          <w:p>
            <w:pPr>
              <w:widowControl/>
              <w:spacing w:after="0"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/>
                <w14:ligatures w14:val="none"/>
              </w:rPr>
              <w:t>(n=1013)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( ("Aged"[Mesh] OR older adults[Title/Abstract] OR elderly[Title/Abstract] OR aging[Title/Abstract] OR older people[Title/Abstract]) ) AND ( ("Artificial Intelligence"[Mesh] OR chatbot*[Title/Abstract] OR conversational agent*[Title/Abstract] OR AI[Title/Abstract] OR mental health chatbot*[Title/Abstract]) ) AND ( ("Depression"[Mesh] OR "Loneliness"[Mesh] OR depression[Title/Abstract] OR depressive symptom*[Title/Abstract] OR loneliness[Title/Abstract] OR social isolation[Title/Abstract] OR mental health[Title/Abstract] OR emotional well-being[Title/Abstract]) )</w:t>
            </w:r>
          </w:p>
        </w:tc>
      </w:tr>
      <w:tr>
        <w:trPr>
          <w:trHeight w:val="2063" w:hRule="atLeast"/>
        </w:trPr>
        <w:tc>
          <w:tcPr>
            <w:tcW w:w="18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  <w:t>PsycArticles</w:t>
            </w:r>
          </w:p>
          <w:p>
            <w:pPr>
              <w:widowControl/>
              <w:spacing w:after="0"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  <w:t>(n=25)</w:t>
            </w:r>
          </w:p>
        </w:tc>
        <w:tc>
          <w:tcPr>
            <w:tcW w:w="73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Any Field: DE "Aging" OR Any Field: DE "Older Adults" OR Any Field: elderly OR Any Field: "older adults")) AND (Any Field: DE "Artificial Intelligence" OR Any Field: chatbot* OR Any Field: "conversational agent*" OR Any Field: "mental health chatbot*") AND (Any Field: DE "Depression" OR Any Field: DE "Loneliness" OR Any Field: depression OR Any Field: depressive symptoms OR Any Field: loneliness OR Any Field: social isolation OR Any Field: emotional well-being</w:t>
            </w:r>
            <w:bookmarkStart w:id="0" w:name="_GoBack"/>
            <w:bookmarkEnd w:id="0"/>
          </w:p>
        </w:tc>
      </w:tr>
    </w:tbl>
    <w:p>
      <w:pPr>
        <w:tabs>
          <w:tab w:val="left" w:pos="680"/>
        </w:tabs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01D"/>
    <w:rsid w:val="00091116"/>
    <w:rsid w:val="001A2CCE"/>
    <w:rsid w:val="00244999"/>
    <w:rsid w:val="002E17D6"/>
    <w:rsid w:val="0036685C"/>
    <w:rsid w:val="003B2365"/>
    <w:rsid w:val="004411A7"/>
    <w:rsid w:val="005664BF"/>
    <w:rsid w:val="005F3083"/>
    <w:rsid w:val="007C7C72"/>
    <w:rsid w:val="008E701D"/>
    <w:rsid w:val="00987682"/>
    <w:rsid w:val="00AF0225"/>
    <w:rsid w:val="00B23D7A"/>
    <w:rsid w:val="00B804AD"/>
    <w:rsid w:val="00BC2986"/>
    <w:rsid w:val="00D7037B"/>
    <w:rsid w:val="00E36A83"/>
    <w:rsid w:val="00E956AA"/>
    <w:rsid w:val="00F86DD9"/>
    <w:rsid w:val="00F95350"/>
    <w:rsid w:val="32FF2C76"/>
    <w:rsid w:val="3BD42385"/>
    <w:rsid w:val="3FE765A5"/>
    <w:rsid w:val="62F63962"/>
    <w:rsid w:val="6AF71B96"/>
    <w:rsid w:val="6BD6DBF7"/>
    <w:rsid w:val="6EFEB406"/>
    <w:rsid w:val="6FEF1AAC"/>
    <w:rsid w:val="71C43433"/>
    <w:rsid w:val="727AFE0D"/>
    <w:rsid w:val="73DFAE16"/>
    <w:rsid w:val="7D3A2ECB"/>
    <w:rsid w:val="7EDF7076"/>
    <w:rsid w:val="7FCEA303"/>
    <w:rsid w:val="9EE5DFCF"/>
    <w:rsid w:val="AABF04EE"/>
    <w:rsid w:val="BBA9258E"/>
    <w:rsid w:val="BEFDC233"/>
    <w:rsid w:val="DDFE3784"/>
    <w:rsid w:val="DFF794F6"/>
    <w:rsid w:val="FD0DCBC4"/>
    <w:rsid w:val="FF972A01"/>
    <w:rsid w:val="FF97B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3">
    <w:name w:val="font31"/>
    <w:basedOn w:val="14"/>
    <w:uiPriority w:val="0"/>
    <w:rPr>
      <w:rFonts w:hint="default" w:ascii="Times New Roman Bold" w:hAnsi="Times New Roman Bold" w:cs="Times New Roman Bold"/>
      <w:b/>
      <w:bCs/>
      <w:color w:val="C00000"/>
      <w:sz w:val="20"/>
      <w:szCs w:val="20"/>
      <w:u w:val="none"/>
    </w:rPr>
  </w:style>
  <w:style w:type="character" w:customStyle="1" w:styleId="34">
    <w:name w:val="font41"/>
    <w:basedOn w:val="14"/>
    <w:uiPriority w:val="0"/>
    <w:rPr>
      <w:rFonts w:hint="default" w:ascii="Times New Roman Regular" w:hAnsi="Times New Roman Regular" w:cs="Times New Roman Regular"/>
      <w:color w:val="000000"/>
      <w:sz w:val="20"/>
      <w:szCs w:val="20"/>
      <w:u w:val="none"/>
    </w:rPr>
  </w:style>
  <w:style w:type="character" w:customStyle="1" w:styleId="35">
    <w:name w:val="font51"/>
    <w:basedOn w:val="14"/>
    <w:uiPriority w:val="0"/>
    <w:rPr>
      <w:rFonts w:hint="default" w:ascii="Times New Roman Bold" w:hAnsi="Times New Roman Bold" w:cs="Times New Roman Bold"/>
      <w:b/>
      <w:bCs/>
      <w:color w:val="000000"/>
      <w:sz w:val="20"/>
      <w:szCs w:val="20"/>
      <w:u w:val="none"/>
    </w:rPr>
  </w:style>
  <w:style w:type="character" w:customStyle="1" w:styleId="36">
    <w:name w:val="font61"/>
    <w:basedOn w:val="14"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paragraph" w:customStyle="1" w:styleId="37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 Neue" w:hAnsi="Helvetica Neue" w:eastAsia="Helvetica Neue" w:cs="Helvetica Neue"/>
      <w:kern w:val="0"/>
      <w:sz w:val="26"/>
      <w:szCs w:val="2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3</Words>
  <Characters>2243</Characters>
  <Lines>18</Lines>
  <Paragraphs>5</Paragraphs>
  <TotalTime>11</TotalTime>
  <ScaleCrop>false</ScaleCrop>
  <LinksUpToDate>false</LinksUpToDate>
  <CharactersWithSpaces>263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4:35:00Z</dcterms:created>
  <dc:creator>Chen Shiwei</dc:creator>
  <cp:lastModifiedBy>陈世伟</cp:lastModifiedBy>
  <dcterms:modified xsi:type="dcterms:W3CDTF">2026-02-27T13:4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11B9EE9C72E357D1E866FE6710B1913E_42</vt:lpwstr>
  </property>
</Properties>
</file>